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80" w:type="dxa"/>
        <w:tblLook w:val="04A0" w:firstRow="1" w:lastRow="0" w:firstColumn="1" w:lastColumn="0" w:noHBand="0" w:noVBand="1"/>
      </w:tblPr>
      <w:tblGrid>
        <w:gridCol w:w="1117"/>
        <w:gridCol w:w="6220"/>
        <w:gridCol w:w="791"/>
        <w:gridCol w:w="1076"/>
      </w:tblGrid>
      <w:tr w:rsidR="0058718C" w:rsidRPr="0058718C" w14:paraId="252EC2F9" w14:textId="77777777" w:rsidTr="0058718C">
        <w:trPr>
          <w:trHeight w:val="383"/>
        </w:trPr>
        <w:tc>
          <w:tcPr>
            <w:tcW w:w="88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2FE9F" w14:textId="53C32D87" w:rsidR="0058718C" w:rsidRPr="0058718C" w:rsidRDefault="0058718C" w:rsidP="0058718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</w:pPr>
            <w:r w:rsidRPr="0058718C"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>Supplementary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Pr="0058718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Tabl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="0061694B"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>5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|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Pr="0058718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KEGG pathway enrichment analysis of immune-DEGs</w:t>
            </w:r>
          </w:p>
        </w:tc>
      </w:tr>
      <w:tr w:rsidR="0058718C" w:rsidRPr="0058718C" w14:paraId="5F611B39" w14:textId="77777777" w:rsidTr="0058718C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A08E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E1E22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6E12E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991F3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value</w:t>
            </w:r>
          </w:p>
        </w:tc>
      </w:tr>
      <w:tr w:rsidR="0058718C" w:rsidRPr="0058718C" w14:paraId="52B0EE91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54F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59DA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DD08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57C5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E-52</w:t>
            </w:r>
          </w:p>
        </w:tc>
      </w:tr>
      <w:tr w:rsidR="0058718C" w:rsidRPr="0058718C" w14:paraId="4EAADC25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0DE2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8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95CE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active ligand-receptor interactio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DF9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A94F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3E-25</w:t>
            </w:r>
          </w:p>
        </w:tc>
      </w:tr>
      <w:tr w:rsidR="0058718C" w:rsidRPr="0058718C" w14:paraId="59FBFA73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43DF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8B71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ral protein interaction with cytokine and cytokine recepto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4830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46FC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20</w:t>
            </w:r>
          </w:p>
        </w:tc>
      </w:tr>
      <w:tr w:rsidR="0058718C" w:rsidRPr="0058718C" w14:paraId="3A1222CD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03DE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3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1951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-STAT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FEB6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4E22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8E-13</w:t>
            </w:r>
          </w:p>
        </w:tc>
      </w:tr>
      <w:tr w:rsidR="0058718C" w:rsidRPr="0058718C" w14:paraId="70465C0D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F201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00E8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9761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2893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1E-11</w:t>
            </w:r>
          </w:p>
        </w:tc>
      </w:tr>
      <w:tr w:rsidR="0058718C" w:rsidRPr="0058718C" w14:paraId="0A438C5B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57F5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32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27F2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55DD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EF28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09</w:t>
            </w:r>
          </w:p>
        </w:tc>
      </w:tr>
      <w:tr w:rsidR="0058718C" w:rsidRPr="0058718C" w14:paraId="0ECD6935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22BA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5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15B9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34CC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40BD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09</w:t>
            </w:r>
          </w:p>
        </w:tc>
      </w:tr>
      <w:tr w:rsidR="0058718C" w:rsidRPr="0058718C" w14:paraId="28EA5183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C1DC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5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0A30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tural killer cell mediated cytotoxicit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9140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3ED6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E-09</w:t>
            </w:r>
          </w:p>
        </w:tc>
      </w:tr>
      <w:tr w:rsidR="0058718C" w:rsidRPr="0058718C" w14:paraId="671EABFD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EA2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32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B2A8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flammatory bowel diseas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C4B9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EA6A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05</w:t>
            </w:r>
          </w:p>
        </w:tc>
      </w:tr>
      <w:tr w:rsidR="0058718C" w:rsidRPr="0058718C" w14:paraId="183B8153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EDB1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1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5E8B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B9A9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66F5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E-05</w:t>
            </w:r>
          </w:p>
        </w:tc>
      </w:tr>
      <w:tr w:rsidR="0058718C" w:rsidRPr="0058718C" w14:paraId="76A1A9D5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0918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5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C38B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A5ED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6DA8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5E-05</w:t>
            </w:r>
          </w:p>
        </w:tc>
      </w:tr>
      <w:tr w:rsidR="0058718C" w:rsidRPr="0058718C" w14:paraId="4B63CD36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4E7C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36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B97F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1DCB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DAB9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3</w:t>
            </w:r>
          </w:p>
        </w:tc>
      </w:tr>
      <w:tr w:rsidR="0058718C" w:rsidRPr="0058718C" w14:paraId="3B20ADEB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80EF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38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3560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teoclast differentiatio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9AF0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B4B7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8</w:t>
            </w:r>
          </w:p>
        </w:tc>
      </w:tr>
      <w:tr w:rsidR="0058718C" w:rsidRPr="0058718C" w14:paraId="23C41195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D753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2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8BE1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P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12FA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CB4C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5</w:t>
            </w:r>
          </w:p>
        </w:tc>
      </w:tr>
      <w:tr w:rsidR="0058718C" w:rsidRPr="0058718C" w14:paraId="77A1AA74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350E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5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2F35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17 cell differentiatio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C4EB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3BD9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6</w:t>
            </w:r>
          </w:p>
        </w:tc>
      </w:tr>
      <w:tr w:rsidR="0058718C" w:rsidRPr="0058718C" w14:paraId="7C5AD735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0DF1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9C50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-kappa B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60A9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04B1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2</w:t>
            </w:r>
          </w:p>
        </w:tc>
      </w:tr>
      <w:tr w:rsidR="0058718C" w:rsidRPr="0058718C" w14:paraId="2161D1B4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1573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2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A6BC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in secretio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387D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E41C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29</w:t>
            </w:r>
          </w:p>
        </w:tc>
      </w:tr>
      <w:tr w:rsidR="0058718C" w:rsidRPr="0058718C" w14:paraId="2638A0A7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9D7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4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A51D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gosom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1CEE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B6AC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37</w:t>
            </w:r>
          </w:p>
        </w:tc>
      </w:tr>
      <w:tr w:rsidR="0058718C" w:rsidRPr="0058718C" w14:paraId="5CE39CE4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FB09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41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765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id and atheroscleros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BAEE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EF57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2</w:t>
            </w:r>
          </w:p>
        </w:tc>
      </w:tr>
      <w:tr w:rsidR="0058718C" w:rsidRPr="0058718C" w14:paraId="196C7573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D130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1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E9AA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06AF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3EF0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33</w:t>
            </w:r>
          </w:p>
        </w:tc>
      </w:tr>
      <w:tr w:rsidR="0058718C" w:rsidRPr="0058718C" w14:paraId="3D229DDF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84C8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4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DBDA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02F4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0C6E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57</w:t>
            </w:r>
          </w:p>
        </w:tc>
      </w:tr>
      <w:tr w:rsidR="0058718C" w:rsidRPr="0058718C" w14:paraId="0B680092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398B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3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78EB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-RAGE signaling pathway in diabetic complication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86BE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09C7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19</w:t>
            </w:r>
          </w:p>
        </w:tc>
      </w:tr>
      <w:tr w:rsidR="0058718C" w:rsidRPr="0058718C" w14:paraId="11B1D795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9C75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2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0FEA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74ED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77AD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69</w:t>
            </w:r>
          </w:p>
        </w:tc>
      </w:tr>
      <w:tr w:rsidR="0058718C" w:rsidRPr="0058718C" w14:paraId="518090E0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174A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2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67E0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type lectin receptor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E14E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3A83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69</w:t>
            </w:r>
          </w:p>
        </w:tc>
      </w:tr>
      <w:tr w:rsidR="0058718C" w:rsidRPr="0058718C" w14:paraId="4A5FB189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C0AF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6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D536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 cell receptor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5814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BA7A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69</w:t>
            </w:r>
          </w:p>
        </w:tc>
      </w:tr>
      <w:tr w:rsidR="0058718C" w:rsidRPr="0058718C" w14:paraId="7726B53C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BF18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1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CBE5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p1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D14F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7141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22</w:t>
            </w:r>
          </w:p>
        </w:tc>
      </w:tr>
      <w:tr w:rsidR="0058718C" w:rsidRPr="0058718C" w14:paraId="27D28FD8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AAD8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35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F79C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-beta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FF0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83D6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2</w:t>
            </w:r>
          </w:p>
        </w:tc>
      </w:tr>
      <w:tr w:rsidR="0058718C" w:rsidRPr="0058718C" w14:paraId="781E8762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28E9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4B83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F-1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A466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C5A9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73</w:t>
            </w:r>
          </w:p>
        </w:tc>
      </w:tr>
      <w:tr w:rsidR="0058718C" w:rsidRPr="0058718C" w14:paraId="08C07859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B423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6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7BCF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668D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0B75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73</w:t>
            </w:r>
          </w:p>
        </w:tc>
      </w:tr>
      <w:tr w:rsidR="0058718C" w:rsidRPr="0058718C" w14:paraId="1364EFC1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B6F0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6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EF66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1092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75D3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59</w:t>
            </w:r>
          </w:p>
        </w:tc>
      </w:tr>
      <w:tr w:rsidR="0058718C" w:rsidRPr="0058718C" w14:paraId="46C57CE4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7943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1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B105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D0B3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5298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98</w:t>
            </w:r>
          </w:p>
        </w:tc>
      </w:tr>
      <w:tr w:rsidR="0058718C" w:rsidRPr="0058718C" w14:paraId="45A420FE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116B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7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0080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stinal immune network for IgA productio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050A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48F7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46</w:t>
            </w:r>
          </w:p>
        </w:tc>
      </w:tr>
      <w:tr w:rsidR="0058718C" w:rsidRPr="0058718C" w14:paraId="27BBFD01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9461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1A7D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posi sarcoma-associated herpesvirus infectio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11A9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81F3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46</w:t>
            </w:r>
          </w:p>
        </w:tc>
      </w:tr>
      <w:tr w:rsidR="0058718C" w:rsidRPr="0058718C" w14:paraId="0CF916C5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CBE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4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5422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4F88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CA34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38</w:t>
            </w:r>
          </w:p>
        </w:tc>
      </w:tr>
      <w:tr w:rsidR="0058718C" w:rsidRPr="0058718C" w14:paraId="546E721A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29EE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2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694D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80A5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1355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807</w:t>
            </w:r>
          </w:p>
        </w:tc>
      </w:tr>
      <w:tr w:rsidR="0058718C" w:rsidRPr="0058718C" w14:paraId="011EF5DB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4190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5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FD4A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1 and Th2 cell differentiatio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E0C5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93B9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1</w:t>
            </w:r>
          </w:p>
        </w:tc>
      </w:tr>
      <w:tr w:rsidR="0058718C" w:rsidRPr="0058718C" w14:paraId="6FAAADC8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774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152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926C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 tyrosine kinase inhibitor resistanc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FDFA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65F0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55</w:t>
            </w:r>
          </w:p>
        </w:tc>
      </w:tr>
      <w:tr w:rsidR="0058718C" w:rsidRPr="0058718C" w14:paraId="541DBAB7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CCC4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33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3F7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ft-versus-host diseas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7DEB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6800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23</w:t>
            </w:r>
          </w:p>
        </w:tc>
      </w:tr>
      <w:tr w:rsidR="0058718C" w:rsidRPr="0058718C" w14:paraId="7B6571FC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DBD8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AD62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sle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601E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3EBC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23</w:t>
            </w:r>
          </w:p>
        </w:tc>
      </w:tr>
      <w:tr w:rsidR="0058718C" w:rsidRPr="0058718C" w14:paraId="0E3BE928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B985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0541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0F9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uid shear stress and atheroscleros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D97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7A40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23</w:t>
            </w:r>
          </w:p>
        </w:tc>
      </w:tr>
      <w:tr w:rsidR="0058718C" w:rsidRPr="0058718C" w14:paraId="1026F103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5968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5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B542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phylococcus aureus infectio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93F2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8535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46</w:t>
            </w:r>
          </w:p>
        </w:tc>
      </w:tr>
      <w:tr w:rsidR="0058718C" w:rsidRPr="0058718C" w14:paraId="1CD25006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C0C1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2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7C9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axin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637B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291E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95</w:t>
            </w:r>
          </w:p>
        </w:tc>
      </w:tr>
      <w:tr w:rsidR="0058718C" w:rsidRPr="0058718C" w14:paraId="6CE48584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ADDA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1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5C7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in-angiotensin syste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F3A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573C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95</w:t>
            </w:r>
          </w:p>
        </w:tc>
      </w:tr>
      <w:tr w:rsidR="0058718C" w:rsidRPr="0058718C" w14:paraId="0A1646BD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084D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1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2274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B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839F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4F8A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045</w:t>
            </w:r>
          </w:p>
        </w:tc>
      </w:tr>
      <w:tr w:rsidR="0058718C" w:rsidRPr="0058718C" w14:paraId="3C3471D6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7FD4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7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A03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onavirus disease - COVID-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1A4C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B7EB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04</w:t>
            </w:r>
          </w:p>
        </w:tc>
      </w:tr>
      <w:tr w:rsidR="0058718C" w:rsidRPr="0058718C" w14:paraId="27116BEE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F2D0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4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E7C2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oebias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E149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5EE7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37</w:t>
            </w:r>
          </w:p>
        </w:tc>
      </w:tr>
      <w:tr w:rsidR="0058718C" w:rsidRPr="0058718C" w14:paraId="5BF9D3E7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6326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4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A14B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ishmanias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70B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1EB4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529</w:t>
            </w:r>
          </w:p>
        </w:tc>
      </w:tr>
      <w:tr w:rsidR="0058718C" w:rsidRPr="0058718C" w14:paraId="76E2CF51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3011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32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CC4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oimmune thyroid diseas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79F0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C43B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122</w:t>
            </w:r>
          </w:p>
        </w:tc>
      </w:tr>
      <w:tr w:rsidR="0058718C" w:rsidRPr="0058718C" w14:paraId="3DE5C551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45FE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2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0CF1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7A80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717E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603</w:t>
            </w:r>
          </w:p>
        </w:tc>
      </w:tr>
      <w:tr w:rsidR="0058718C" w:rsidRPr="0058718C" w14:paraId="308C7A78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8666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1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C5F4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lactin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05BF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3DA4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743</w:t>
            </w:r>
          </w:p>
        </w:tc>
      </w:tr>
      <w:tr w:rsidR="0058718C" w:rsidRPr="0058718C" w14:paraId="78B44DF5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28C9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27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5CAB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smooth muscle contractio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E80F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5C6B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894</w:t>
            </w:r>
          </w:p>
        </w:tc>
      </w:tr>
      <w:tr w:rsidR="0058718C" w:rsidRPr="0058718C" w14:paraId="67CBDE6E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AF15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2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94DE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ipolysis in adipocyte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D320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6198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315</w:t>
            </w:r>
          </w:p>
        </w:tc>
      </w:tr>
      <w:tr w:rsidR="0058718C" w:rsidRPr="0058718C" w14:paraId="535FBB5E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167A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3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0B1A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-L1 expression and PD-1 checkpoint pathway in canc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DAE8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D6DD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664</w:t>
            </w:r>
          </w:p>
        </w:tc>
      </w:tr>
      <w:tr w:rsidR="0058718C" w:rsidRPr="0058718C" w14:paraId="0C6D5C15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F23F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2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2059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athyroid hormone synthesis, secretion and actio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B86B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C2A7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201</w:t>
            </w:r>
          </w:p>
        </w:tc>
      </w:tr>
      <w:tr w:rsidR="0058718C" w:rsidRPr="0058718C" w14:paraId="23D29457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5C2E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0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46A5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ical carcinogenesis - receptor activatio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2465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2BA8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174</w:t>
            </w:r>
          </w:p>
        </w:tc>
      </w:tr>
      <w:tr w:rsidR="0058718C" w:rsidRPr="0058718C" w14:paraId="68482058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8BF2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3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A18C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tuss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6182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966A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174</w:t>
            </w:r>
          </w:p>
        </w:tc>
      </w:tr>
      <w:tr w:rsidR="0058718C" w:rsidRPr="0058718C" w14:paraId="11F4A4DE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C6E2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2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89B1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D-like receptor signaling pathwa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30FB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D352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99</w:t>
            </w:r>
          </w:p>
        </w:tc>
      </w:tr>
      <w:tr w:rsidR="0058718C" w:rsidRPr="0058718C" w14:paraId="412A791A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9556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4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0963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frican trypanosomias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129F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6108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151</w:t>
            </w:r>
          </w:p>
        </w:tc>
      </w:tr>
      <w:tr w:rsidR="0058718C" w:rsidRPr="0058718C" w14:paraId="21928312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A467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2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C19C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4E5E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5E0A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691</w:t>
            </w:r>
          </w:p>
        </w:tc>
      </w:tr>
      <w:tr w:rsidR="0058718C" w:rsidRPr="0058718C" w14:paraId="78035F88" w14:textId="77777777" w:rsidTr="0058718C">
        <w:trPr>
          <w:trHeight w:val="27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106D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33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D2A0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graft rejectio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4AB2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7132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697</w:t>
            </w:r>
          </w:p>
        </w:tc>
      </w:tr>
      <w:tr w:rsidR="0058718C" w:rsidRPr="0058718C" w14:paraId="3C7E7A77" w14:textId="77777777" w:rsidTr="0058718C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4D27A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34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65B8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mmunodeficienc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9FDB1" w14:textId="77777777" w:rsidR="0058718C" w:rsidRPr="0058718C" w:rsidRDefault="0058718C" w:rsidP="0058718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2B78" w14:textId="77777777" w:rsidR="0058718C" w:rsidRPr="0058718C" w:rsidRDefault="0058718C" w:rsidP="005871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71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697</w:t>
            </w:r>
          </w:p>
        </w:tc>
      </w:tr>
    </w:tbl>
    <w:p w14:paraId="71EEB497" w14:textId="77777777" w:rsidR="005C24AB" w:rsidRDefault="005C24AB"/>
    <w:sectPr w:rsidR="005C24AB" w:rsidSect="00AA4851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B9A"/>
    <w:rsid w:val="0058718C"/>
    <w:rsid w:val="005C24AB"/>
    <w:rsid w:val="0061694B"/>
    <w:rsid w:val="008E6F43"/>
    <w:rsid w:val="00923B9A"/>
    <w:rsid w:val="00AA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53D26"/>
  <w15:chartTrackingRefBased/>
  <w15:docId w15:val="{C411A7E2-EC47-4A4E-A808-B07C8182D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22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6</cp:revision>
  <dcterms:created xsi:type="dcterms:W3CDTF">2021-07-09T17:24:00Z</dcterms:created>
  <dcterms:modified xsi:type="dcterms:W3CDTF">2021-07-16T08:15:00Z</dcterms:modified>
</cp:coreProperties>
</file>